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B0CB0" w14:textId="21B3CB87" w:rsidR="00B81F6D" w:rsidRPr="009006EF" w:rsidRDefault="00BE3D84" w:rsidP="0056208B">
      <w:pPr>
        <w:widowControl w:val="0"/>
        <w:autoSpaceDE w:val="0"/>
        <w:autoSpaceDN w:val="0"/>
        <w:adjustRightInd w:val="0"/>
        <w:ind w:left="3686" w:right="3776"/>
        <w:jc w:val="both"/>
        <w:rPr>
          <w:rFonts w:ascii="Times" w:hAnsi="Times"/>
          <w:b/>
          <w:bCs/>
          <w:sz w:val="21"/>
          <w:szCs w:val="21"/>
          <w:lang w:val="en-GB"/>
        </w:rPr>
      </w:pPr>
      <w:bookmarkStart w:id="0" w:name="OLE_LINK5"/>
      <w:bookmarkStart w:id="1" w:name="OLE_LINK6"/>
      <w:bookmarkStart w:id="2" w:name="OLE_LINK265"/>
      <w:bookmarkStart w:id="3" w:name="OLE_LINK342"/>
      <w:bookmarkStart w:id="4" w:name="OLE_LINK152"/>
      <w:bookmarkStart w:id="5" w:name="OLE_LINK170"/>
      <w:r>
        <w:rPr>
          <w:rFonts w:ascii="Times" w:hAnsi="Times" w:cs="Times"/>
          <w:bCs/>
          <w:sz w:val="21"/>
          <w:szCs w:val="21"/>
          <w:lang w:val="en-GB"/>
        </w:rPr>
        <w:t>R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isk </w:t>
      </w:r>
      <w:r>
        <w:rPr>
          <w:rFonts w:ascii="Times" w:hAnsi="Times" w:cs="Times"/>
          <w:bCs/>
          <w:sz w:val="21"/>
          <w:szCs w:val="21"/>
          <w:lang w:val="en-GB"/>
        </w:rPr>
        <w:t xml:space="preserve">of CVD events 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according to </w:t>
      </w:r>
      <w:r w:rsidR="00946FAC">
        <w:rPr>
          <w:rFonts w:ascii="Times" w:hAnsi="Times" w:cs="Times"/>
          <w:bCs/>
          <w:sz w:val="21"/>
          <w:szCs w:val="21"/>
          <w:lang w:val="en-GB"/>
        </w:rPr>
        <w:t xml:space="preserve">time-independent or </w:t>
      </w:r>
      <w:r w:rsidR="00AE5EFB">
        <w:rPr>
          <w:rFonts w:ascii="Times" w:hAnsi="Times" w:cs="Times"/>
          <w:bCs/>
          <w:sz w:val="21"/>
          <w:szCs w:val="21"/>
          <w:lang w:val="en-GB"/>
        </w:rPr>
        <w:t xml:space="preserve">time-dependent predictive factors </w:t>
      </w:r>
      <w:r w:rsidR="00B81F6D">
        <w:rPr>
          <w:rFonts w:ascii="Times" w:hAnsi="Times" w:cs="Times"/>
          <w:bCs/>
          <w:sz w:val="21"/>
          <w:szCs w:val="21"/>
          <w:lang w:val="en-GB"/>
        </w:rPr>
        <w:t>-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 </w:t>
      </w:r>
      <w:r w:rsidR="00B81F6D">
        <w:rPr>
          <w:rFonts w:ascii="Times" w:hAnsi="Times" w:cs="Times"/>
          <w:bCs/>
          <w:sz w:val="21"/>
          <w:szCs w:val="21"/>
          <w:lang w:val="en-GB"/>
        </w:rPr>
        <w:t>multi-adjusted</w:t>
      </w:r>
      <w:r w:rsidR="00AE5EFB">
        <w:rPr>
          <w:rFonts w:ascii="Times" w:hAnsi="Times" w:cs="Times"/>
          <w:bCs/>
          <w:sz w:val="21"/>
          <w:szCs w:val="21"/>
          <w:lang w:val="en-GB"/>
        </w:rPr>
        <w:t xml:space="preserve"> associations</w:t>
      </w:r>
      <w:r w:rsidR="00B81F6D">
        <w:rPr>
          <w:rFonts w:ascii="Times" w:hAnsi="Times" w:cs="Times"/>
          <w:bCs/>
          <w:sz w:val="21"/>
          <w:szCs w:val="21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130"/>
        <w:gridCol w:w="1377"/>
        <w:gridCol w:w="1529"/>
        <w:gridCol w:w="860"/>
        <w:gridCol w:w="1529"/>
        <w:gridCol w:w="860"/>
      </w:tblGrid>
      <w:tr w:rsidR="00B67FF0" w:rsidRPr="009006EF" w14:paraId="105ED437" w14:textId="77777777" w:rsidTr="00B67FF0">
        <w:trPr>
          <w:jc w:val="center"/>
        </w:trPr>
        <w:tc>
          <w:tcPr>
            <w:tcW w:w="3507" w:type="dxa"/>
            <w:gridSpan w:val="2"/>
            <w:vMerge w:val="restart"/>
            <w:vAlign w:val="center"/>
          </w:tcPr>
          <w:p w14:paraId="1560B935" w14:textId="77777777" w:rsidR="0031687A" w:rsidRPr="00AC5B19" w:rsidRDefault="0031687A" w:rsidP="00B81F6D">
            <w:pPr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CAE93C7" w14:textId="22FB6F82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Time-independ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9BB30" w14:textId="22F18AFF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Time-dependent</w:t>
            </w:r>
          </w:p>
        </w:tc>
      </w:tr>
      <w:tr w:rsidR="00B67FF0" w:rsidRPr="009006EF" w14:paraId="318AABD7" w14:textId="77777777" w:rsidTr="00B67FF0">
        <w:trPr>
          <w:jc w:val="center"/>
        </w:trPr>
        <w:tc>
          <w:tcPr>
            <w:tcW w:w="3507" w:type="dxa"/>
            <w:gridSpan w:val="2"/>
            <w:vMerge/>
            <w:vAlign w:val="center"/>
          </w:tcPr>
          <w:p w14:paraId="132F36A4" w14:textId="77777777" w:rsidR="0031687A" w:rsidRPr="00AC5B19" w:rsidRDefault="0031687A" w:rsidP="00B81F6D">
            <w:pPr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3417801" w14:textId="0317FE88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R (95% CI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78E4F32" w14:textId="4A8C6213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C7DC97" w14:textId="1272575D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6A85" w14:textId="1644CF10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</w:t>
            </w:r>
          </w:p>
        </w:tc>
      </w:tr>
      <w:tr w:rsidR="00B67FF0" w:rsidRPr="009006EF" w14:paraId="5F49F449" w14:textId="77777777" w:rsidTr="00B67FF0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FEF1406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1DFF783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0826FB17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342C1080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401ED889" w14:textId="57059195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2</w:t>
            </w: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.</w:t>
            </w: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2</w:t>
            </w: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50</w:t>
            </w: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-</w:t>
            </w: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2</w:t>
            </w: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.</w:t>
            </w: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66</w:t>
            </w: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25161620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25A161C5" w14:textId="5B5B8A96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57B3771" w14:textId="398104C9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130ACF82" w14:textId="278DA7BE" w:rsidR="0031687A" w:rsidRPr="00AC5B19" w:rsidRDefault="0031687A" w:rsidP="005F3FE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59 (1.32-1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75F9B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1BAB8BB0" w14:textId="5EDE5C34" w:rsidR="0031687A" w:rsidRPr="00AC5B19" w:rsidRDefault="0031687A" w:rsidP="005F3FE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67FF0" w:rsidRPr="009006EF" w14:paraId="0A0C73C0" w14:textId="77777777" w:rsidTr="00B67FF0">
        <w:trPr>
          <w:jc w:val="center"/>
        </w:trPr>
        <w:tc>
          <w:tcPr>
            <w:tcW w:w="2130" w:type="dxa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5A9302C5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4DE2F95" w14:textId="0A01B7D5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831D892" w14:textId="4EB25558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375652DF" w14:textId="3D895294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FAB72A" w14:textId="3E289E86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1B6BA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67FF0" w:rsidRPr="009006EF" w14:paraId="5475DD8D" w14:textId="77777777" w:rsidTr="00B67FF0">
        <w:trPr>
          <w:jc w:val="center"/>
        </w:trPr>
        <w:tc>
          <w:tcPr>
            <w:tcW w:w="2130" w:type="dxa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34001BB8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3342FB3" w14:textId="4358EC13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55EB0667" w14:textId="0116B1BA" w:rsidR="0031687A" w:rsidRPr="00AC5B19" w:rsidRDefault="0056208B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58 (1.41-1.78</w:t>
            </w:r>
            <w:r w:rsidR="0031687A"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333100B5" w14:textId="2E807B97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0766DC5" w14:textId="05B606D6" w:rsidR="0031687A" w:rsidRPr="00AC5B19" w:rsidRDefault="0031687A" w:rsidP="00761A6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78 (1.55-2.04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1493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67FF0" w:rsidRPr="009006EF" w14:paraId="058CC1BA" w14:textId="77777777" w:rsidTr="00B67FF0">
        <w:trPr>
          <w:jc w:val="center"/>
        </w:trPr>
        <w:tc>
          <w:tcPr>
            <w:tcW w:w="2130" w:type="dxa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64C5F929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19F48E09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55F9B793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5302201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51B7BA0E" w14:textId="35D37EC2" w:rsidR="0031687A" w:rsidRPr="00AC5B19" w:rsidRDefault="0056208B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57 (1.35-1.81</w:t>
            </w:r>
            <w:r w:rsidR="0031687A"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52991DC4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2D3AD13C" w14:textId="5717C99C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377EB9B3" w14:textId="09A8D688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13A6E637" w14:textId="509B2048" w:rsidR="0031687A" w:rsidRPr="00AC5B19" w:rsidRDefault="0031687A" w:rsidP="005F3FE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50 (1.34-1.69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8BD3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4F32C7D6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67FF0" w:rsidRPr="009006EF" w14:paraId="0C0069B0" w14:textId="77777777" w:rsidTr="00B67FF0">
        <w:trPr>
          <w:jc w:val="center"/>
        </w:trPr>
        <w:tc>
          <w:tcPr>
            <w:tcW w:w="2130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3F0B31F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41468BB" w14:textId="4A898B32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Non-obes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E4AC52C" w14:textId="469E449B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0D45E0BA" w14:textId="10699A22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86E426" w14:textId="4479BC9E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EB5A9F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67FF0" w:rsidRPr="009006EF" w14:paraId="6EF8CF89" w14:textId="77777777" w:rsidTr="00B67FF0">
        <w:trPr>
          <w:jc w:val="center"/>
        </w:trPr>
        <w:tc>
          <w:tcPr>
            <w:tcW w:w="2130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C682C64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37BF7EE" w14:textId="3D7E23FC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Obes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8C9A59C" w14:textId="1390BA32" w:rsidR="0031687A" w:rsidRPr="00AC5B19" w:rsidRDefault="0056208B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47 (1.24-1.74</w:t>
            </w:r>
            <w:r w:rsidR="0031687A"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23A0E517" w14:textId="0589E8D6" w:rsidR="0031687A" w:rsidRPr="00AC5B19" w:rsidRDefault="0056208B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2BEEA87A" w14:textId="4CCB058E" w:rsidR="0031687A" w:rsidRPr="00AC5B19" w:rsidRDefault="0031687A" w:rsidP="00CC20E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24 (1.07-1.45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21E78" w14:textId="1BF3265C" w:rsidR="0031687A" w:rsidRPr="00AC5B19" w:rsidRDefault="0031687A" w:rsidP="00CC20E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5</w:t>
            </w:r>
          </w:p>
        </w:tc>
      </w:tr>
      <w:tr w:rsidR="00B67FF0" w:rsidRPr="009006EF" w14:paraId="2D9FE28E" w14:textId="77777777" w:rsidTr="00B67FF0">
        <w:trPr>
          <w:jc w:val="center"/>
        </w:trPr>
        <w:tc>
          <w:tcPr>
            <w:tcW w:w="2130" w:type="dxa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4ED792D6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F28FA87" w14:textId="3A01114C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Non-moderat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97DDED0" w14:textId="3973B68B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1749637E" w14:textId="20A65E56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9EACA5" w14:textId="15A93455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521CE4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67FF0" w:rsidRPr="009006EF" w14:paraId="1F66552E" w14:textId="77777777" w:rsidTr="00B67FF0">
        <w:trPr>
          <w:jc w:val="center"/>
        </w:trPr>
        <w:tc>
          <w:tcPr>
            <w:tcW w:w="2130" w:type="dxa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1EFB7288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5876D" w14:textId="353E6A82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24FC599" w14:textId="2553E4E0" w:rsidR="0031687A" w:rsidRPr="00AC5B19" w:rsidRDefault="00C36112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86 (0.76-0.97</w:t>
            </w:r>
            <w:r w:rsidR="0031687A"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23853C" w14:textId="348DE620" w:rsidR="0031687A" w:rsidRPr="00AC5B19" w:rsidRDefault="00C36112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2B2DDB" w14:textId="757A9E9B" w:rsidR="0031687A" w:rsidRPr="00AC5B19" w:rsidRDefault="0031687A" w:rsidP="001C0E5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84 (0.74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8AFD21" w14:textId="3C441B98" w:rsidR="0031687A" w:rsidRPr="00AC5B19" w:rsidRDefault="0031687A" w:rsidP="001C0E5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7</w:t>
            </w:r>
          </w:p>
        </w:tc>
      </w:tr>
      <w:tr w:rsidR="00B67FF0" w:rsidRPr="009006EF" w14:paraId="00BB04F8" w14:textId="77777777" w:rsidTr="00B67FF0">
        <w:trPr>
          <w:jc w:val="center"/>
        </w:trPr>
        <w:tc>
          <w:tcPr>
            <w:tcW w:w="2130" w:type="dxa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73BEC50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Sleep disor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0E5972D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72E55DAE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D5C6FF8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11C831D0" w14:textId="26187E86" w:rsidR="0031687A" w:rsidRPr="00AC5B19" w:rsidRDefault="00C36112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27 (1.14-1.43</w:t>
            </w:r>
            <w:r w:rsidR="0031687A"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150923DD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1FEF9A7A" w14:textId="582AF551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AAF137" w14:textId="79BB4268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3CF49FE0" w14:textId="65323615" w:rsidR="0031687A" w:rsidRPr="00AC5B19" w:rsidRDefault="0031687A" w:rsidP="00CC20E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28 (1.13-1.46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62680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741FB2F8" w14:textId="5251A509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1</w:t>
            </w:r>
          </w:p>
        </w:tc>
      </w:tr>
      <w:tr w:rsidR="00B67FF0" w:rsidRPr="009006EF" w14:paraId="4CD4C351" w14:textId="77777777" w:rsidTr="00B67FF0">
        <w:trPr>
          <w:jc w:val="center"/>
        </w:trPr>
        <w:tc>
          <w:tcPr>
            <w:tcW w:w="2130" w:type="dxa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1BA558B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47078DD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69D95A36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nil"/>
            </w:tcBorders>
            <w:vAlign w:val="center"/>
          </w:tcPr>
          <w:p w14:paraId="26968100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4FE97C7E" w14:textId="2EB55FED" w:rsidR="0031687A" w:rsidRPr="00AC5B19" w:rsidRDefault="00C36112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21 (1.06-1.37</w:t>
            </w:r>
            <w:r w:rsidR="0031687A"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79D328B2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6DC26E4B" w14:textId="1C100066" w:rsidR="0031687A" w:rsidRPr="00AC5B19" w:rsidRDefault="00C36112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256C1246" w14:textId="4605F630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3E05BFC7" w14:textId="0444B8A5" w:rsidR="0031687A" w:rsidRPr="00AC5B19" w:rsidRDefault="0031687A" w:rsidP="00CC20E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18 (1.05-1.32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AFF8B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3E4A77EC" w14:textId="61E1205D" w:rsidR="0031687A" w:rsidRPr="00AC5B19" w:rsidRDefault="0031687A" w:rsidP="00CC20E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5</w:t>
            </w:r>
          </w:p>
        </w:tc>
      </w:tr>
      <w:tr w:rsidR="00B67FF0" w:rsidRPr="009006EF" w14:paraId="6BA70047" w14:textId="77777777" w:rsidTr="00B67FF0">
        <w:trPr>
          <w:jc w:val="center"/>
        </w:trPr>
        <w:tc>
          <w:tcPr>
            <w:tcW w:w="2130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955DEFB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0E5813E2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E6E2228" w14:textId="3EF38016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5699575E" w14:textId="4B59C883" w:rsidR="0031687A" w:rsidRPr="00AC5B19" w:rsidRDefault="0031687A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5C4DEC" w14:textId="570E31CD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643FC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67FF0" w:rsidRPr="009006EF" w14:paraId="0FD67E55" w14:textId="77777777" w:rsidTr="00B67FF0">
        <w:trPr>
          <w:jc w:val="center"/>
        </w:trPr>
        <w:tc>
          <w:tcPr>
            <w:tcW w:w="2130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0C291DE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3629EAE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CDB8C19" w14:textId="6A3F2AFA" w:rsidR="0031687A" w:rsidRPr="00AC5B19" w:rsidRDefault="00C36112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82 (0.73-0.91</w:t>
            </w:r>
            <w:r w:rsidR="0031687A"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13269A47" w14:textId="5BC40294" w:rsidR="0031687A" w:rsidRPr="00AC5B19" w:rsidRDefault="00C36112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59694BDD" w14:textId="53B99F71" w:rsidR="0031687A" w:rsidRPr="00AC5B19" w:rsidRDefault="0031687A" w:rsidP="00F50C2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86 (0.67-1.09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05000" w14:textId="0C9CA371" w:rsidR="0031687A" w:rsidRPr="00AC5B19" w:rsidRDefault="0031687A" w:rsidP="00F50C2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21</w:t>
            </w:r>
          </w:p>
        </w:tc>
      </w:tr>
      <w:tr w:rsidR="00B67FF0" w:rsidRPr="009006EF" w14:paraId="760E5D79" w14:textId="77777777" w:rsidTr="00B67FF0">
        <w:trPr>
          <w:jc w:val="center"/>
        </w:trPr>
        <w:tc>
          <w:tcPr>
            <w:tcW w:w="2130" w:type="dxa"/>
            <w:tcBorders>
              <w:top w:val="dotDotDash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94292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B9DA7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721BD580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  <w:right w:val="nil"/>
            </w:tcBorders>
            <w:vAlign w:val="center"/>
          </w:tcPr>
          <w:p w14:paraId="068915E9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7C92304D" w14:textId="15AEB9D2" w:rsidR="0031687A" w:rsidRPr="00AC5B19" w:rsidRDefault="00C36112" w:rsidP="0031687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17 (1.04-1.32</w:t>
            </w:r>
            <w:r w:rsidR="0031687A"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</w:tcBorders>
            <w:vAlign w:val="center"/>
          </w:tcPr>
          <w:p w14:paraId="0EFCCE0A" w14:textId="77777777" w:rsidR="0031687A" w:rsidRPr="00AC5B19" w:rsidRDefault="0031687A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5C4B21E5" w14:textId="6B1B6329" w:rsidR="0031687A" w:rsidRPr="00AC5B19" w:rsidRDefault="0031687A" w:rsidP="00C361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794DE" w14:textId="4AF962AB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29D70A33" w14:textId="5A34A392" w:rsidR="0031687A" w:rsidRPr="00AC5B19" w:rsidRDefault="0031687A" w:rsidP="00F50C2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1.50 (1.18-1.90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F229D" w14:textId="77777777" w:rsidR="0031687A" w:rsidRPr="00AC5B19" w:rsidRDefault="0031687A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0ECFC3F2" w14:textId="6DF8B50B" w:rsidR="0031687A" w:rsidRPr="00AC5B19" w:rsidRDefault="0031687A" w:rsidP="00F50C2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AC5B19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9</w:t>
            </w:r>
          </w:p>
        </w:tc>
      </w:tr>
    </w:tbl>
    <w:p w14:paraId="0577B5D6" w14:textId="26486F25" w:rsidR="00B81F6D" w:rsidRDefault="00B67FF0" w:rsidP="00B67FF0">
      <w:pPr>
        <w:widowControl w:val="0"/>
        <w:autoSpaceDE w:val="0"/>
        <w:autoSpaceDN w:val="0"/>
        <w:adjustRightInd w:val="0"/>
        <w:ind w:left="3686" w:right="3776"/>
        <w:jc w:val="both"/>
        <w:rPr>
          <w:rFonts w:ascii="Times" w:hAnsi="Times" w:cs="Times"/>
          <w:bCs/>
          <w:sz w:val="20"/>
          <w:szCs w:val="20"/>
          <w:lang w:val="en-GB"/>
        </w:rPr>
      </w:pPr>
      <w:bookmarkStart w:id="6" w:name="OLE_LINK365"/>
      <w:bookmarkStart w:id="7" w:name="OLE_LINK366"/>
      <w:r>
        <w:rPr>
          <w:rFonts w:ascii="Times" w:hAnsi="Times" w:cs="Times"/>
          <w:bCs/>
          <w:sz w:val="20"/>
          <w:szCs w:val="20"/>
          <w:lang w:val="en-GB"/>
        </w:rPr>
        <w:t>Time-independent predictive factors (gender, age, parental CVD) are not shown in the table but are included in the multi-adjusted regression models.</w:t>
      </w:r>
      <w:bookmarkEnd w:id="6"/>
      <w:bookmarkEnd w:id="7"/>
    </w:p>
    <w:p w14:paraId="5C877F79" w14:textId="77777777" w:rsidR="00B81F6D" w:rsidRDefault="00B81F6D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55322FA7" w14:textId="77777777" w:rsidR="00B81F6D" w:rsidRDefault="00B81F6D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43053993" w14:textId="77777777" w:rsidR="00B81F6D" w:rsidRDefault="00B81F6D">
      <w:pPr>
        <w:rPr>
          <w:rFonts w:ascii="Times" w:hAnsi="Times" w:cs="Times"/>
          <w:bCs/>
          <w:sz w:val="20"/>
          <w:szCs w:val="20"/>
          <w:lang w:val="en-GB"/>
        </w:rPr>
      </w:pPr>
      <w:r>
        <w:rPr>
          <w:rFonts w:ascii="Times" w:hAnsi="Times" w:cs="Times"/>
          <w:bCs/>
          <w:sz w:val="20"/>
          <w:szCs w:val="20"/>
          <w:lang w:val="en-GB"/>
        </w:rPr>
        <w:br w:type="page"/>
      </w:r>
    </w:p>
    <w:p w14:paraId="0151BF88" w14:textId="1CABF15B" w:rsidR="00792312" w:rsidRPr="009006EF" w:rsidRDefault="00E225B9" w:rsidP="00AC5B19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/>
          <w:b/>
          <w:bCs/>
          <w:sz w:val="20"/>
          <w:szCs w:val="20"/>
          <w:lang w:val="en-GB"/>
        </w:rPr>
      </w:pPr>
      <w:bookmarkStart w:id="8" w:name="OLE_LINK301"/>
      <w:bookmarkStart w:id="9" w:name="OLE_LINK302"/>
      <w:r w:rsidRPr="009006EF">
        <w:rPr>
          <w:rFonts w:ascii="Times" w:hAnsi="Times" w:cs="Times"/>
          <w:bCs/>
          <w:sz w:val="20"/>
          <w:szCs w:val="20"/>
          <w:lang w:val="en-GB"/>
        </w:rPr>
        <w:lastRenderedPageBreak/>
        <w:t>R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 xml:space="preserve">isk of incident CVD factors according to the same factors </w:t>
      </w:r>
      <w:r w:rsidR="00614A58">
        <w:rPr>
          <w:rFonts w:ascii="Times" w:hAnsi="Times" w:cs="Times"/>
          <w:bCs/>
          <w:sz w:val="20"/>
          <w:szCs w:val="20"/>
          <w:lang w:val="en-GB"/>
        </w:rPr>
        <w:t xml:space="preserve">not </w:t>
      </w:r>
      <w:r w:rsidR="00052DDC">
        <w:rPr>
          <w:rFonts w:ascii="Times" w:hAnsi="Times" w:cs="Times"/>
          <w:bCs/>
          <w:sz w:val="20"/>
          <w:szCs w:val="20"/>
          <w:lang w:val="en-GB"/>
        </w:rPr>
        <w:t xml:space="preserve">varying during follow-up 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- summary of multi-adjusted associations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880"/>
        <w:gridCol w:w="1262"/>
        <w:gridCol w:w="1334"/>
        <w:gridCol w:w="1334"/>
        <w:gridCol w:w="1334"/>
        <w:gridCol w:w="1334"/>
        <w:gridCol w:w="1336"/>
        <w:gridCol w:w="1334"/>
        <w:gridCol w:w="1334"/>
        <w:gridCol w:w="1334"/>
        <w:gridCol w:w="1334"/>
      </w:tblGrid>
      <w:tr w:rsidR="00C11A44" w:rsidRPr="009006EF" w14:paraId="1F5CCA9B" w14:textId="77777777" w:rsidTr="00E971F6">
        <w:trPr>
          <w:trHeight w:val="185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382D82F9" w14:textId="60100F87" w:rsidR="00C11A44" w:rsidRPr="00AC5B19" w:rsidRDefault="00C11A44" w:rsidP="00C11A4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Predictive factors</w:t>
            </w:r>
          </w:p>
        </w:tc>
        <w:tc>
          <w:tcPr>
            <w:tcW w:w="0" w:type="auto"/>
            <w:gridSpan w:val="9"/>
            <w:tcBorders>
              <w:bottom w:val="single" w:sz="4" w:space="0" w:color="000000"/>
            </w:tcBorders>
            <w:vAlign w:val="center"/>
          </w:tcPr>
          <w:p w14:paraId="450657A2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Incident factors</w:t>
            </w:r>
          </w:p>
        </w:tc>
      </w:tr>
      <w:tr w:rsidR="00C11A44" w:rsidRPr="009006EF" w14:paraId="354ED0AC" w14:textId="77777777" w:rsidTr="009E6845">
        <w:trPr>
          <w:trHeight w:val="185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45D54D3D" w14:textId="39900E6D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nil"/>
            </w:tcBorders>
            <w:vAlign w:val="center"/>
          </w:tcPr>
          <w:p w14:paraId="2300E817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iabet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4D48668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8352BA2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Hypertens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AD7B666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Obes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07D4B02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Non-moderate</w:t>
            </w:r>
          </w:p>
          <w:p w14:paraId="71B37167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alcohol</w:t>
            </w:r>
          </w:p>
          <w:p w14:paraId="0C1268EB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consump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94FB372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Sleep</w:t>
            </w:r>
          </w:p>
          <w:p w14:paraId="41A3FF78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isord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B8C7D61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proofErr w:type="spellStart"/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7B2C375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Physical</w:t>
            </w:r>
          </w:p>
          <w:p w14:paraId="50015BCF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inactiv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F2BFB26" w14:textId="77777777" w:rsidR="00C11A44" w:rsidRPr="00AC5B19" w:rsidRDefault="00C11A44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epression</w:t>
            </w:r>
          </w:p>
        </w:tc>
      </w:tr>
      <w:tr w:rsidR="00CB6068" w:rsidRPr="009006EF" w14:paraId="13F56514" w14:textId="77777777" w:rsidTr="00B67FF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2BA83798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6F698547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E2AE470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E8A690B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6EEC81FE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243D38E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0" w:name="OLE_LINK111"/>
            <w:bookmarkStart w:id="11" w:name="OLE_LINK113"/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0"/>
            <w:bookmarkEnd w:id="11"/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F179FCF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485AD55E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5FB849CB" w14:textId="2AF6D42C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BF3D7FF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14B23705" w14:textId="49215954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CB6068" w:rsidRPr="009006EF" w14:paraId="64E1C9F2" w14:textId="77777777" w:rsidTr="00B67FF0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83374D3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915A435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497220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2AC0C9D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D6CDED1" w14:textId="7F6BF8C6" w:rsidR="00CB6068" w:rsidRPr="00AC5B19" w:rsidRDefault="00CB6068" w:rsidP="00983E1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31 (1.01-1.6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4ACD476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55F9938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F85D7D4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CB5BBBA" w14:textId="37C2D507" w:rsidR="00CB6068" w:rsidRPr="00AC5B19" w:rsidRDefault="00CB6068" w:rsidP="000A2D8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3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1-1.66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2EFB4FF" w14:textId="77777777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0FF8018" w14:textId="616740FB" w:rsidR="00CB6068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497D13" w:rsidRPr="009006EF" w14:paraId="5E0A8E91" w14:textId="77777777" w:rsidTr="00CB6068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26E9340" w14:textId="77777777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713F0BE" w14:textId="2BA3041C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07717A" w14:textId="77777777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7F9947F5" w14:textId="3BD4CF77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66A7EE9" w14:textId="0047CB03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E9382B1" w14:textId="6890BE89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6C09962B" w14:textId="2B7A9C8E" w:rsidR="00497D13" w:rsidRPr="00AC5B19" w:rsidRDefault="00497D13" w:rsidP="00DA174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46D2CF9B" w14:textId="0D0161C7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0733B03" w14:textId="77777777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FABA36C" w14:textId="77777777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6A9756B" w14:textId="77777777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497D13" w:rsidRPr="009006EF" w14:paraId="5F58CA0B" w14:textId="77777777" w:rsidTr="00CB6068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AAA959B" w14:textId="77777777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D3A3B98" w14:textId="0EB9DEA1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E0CF95C" w14:textId="0CD66D9B" w:rsidR="00497D13" w:rsidRPr="00AC5B19" w:rsidRDefault="00497D13" w:rsidP="00807B2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5 (1.25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8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2C6E84F" w14:textId="77777777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3CAE6C8" w14:textId="6069E054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A045674" w14:textId="13EA86DB" w:rsidR="00497D13" w:rsidRPr="00AC5B19" w:rsidRDefault="00497D13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32 (1.17-1.4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3758B23" w14:textId="548DC304" w:rsidR="00497D13" w:rsidRPr="00AC5B19" w:rsidRDefault="00497D13" w:rsidP="00805E8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F67A63C" w14:textId="45F0E33F" w:rsidR="00497D13" w:rsidRPr="00AC5B19" w:rsidRDefault="00497D1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6615AFC" w14:textId="3BEAEB7B" w:rsidR="00497D13" w:rsidRPr="00AC5B19" w:rsidRDefault="00497D13" w:rsidP="003F7AE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0A2D81">
              <w:rPr>
                <w:rFonts w:ascii="Times" w:hAnsi="Times" w:cs="Times"/>
                <w:bCs/>
                <w:sz w:val="18"/>
                <w:szCs w:val="18"/>
                <w:lang w:val="en-GB"/>
              </w:rPr>
              <w:t>19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0A2D81">
              <w:rPr>
                <w:rFonts w:ascii="Times" w:hAnsi="Times" w:cs="Times"/>
                <w:bCs/>
                <w:sz w:val="18"/>
                <w:szCs w:val="18"/>
                <w:lang w:val="en-GB"/>
              </w:rPr>
              <w:t>09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 w:rsidR="000A2D81">
              <w:rPr>
                <w:rFonts w:ascii="Times" w:hAnsi="Times" w:cs="Times"/>
                <w:bCs/>
                <w:sz w:val="18"/>
                <w:szCs w:val="18"/>
                <w:lang w:val="en-GB"/>
              </w:rPr>
              <w:t>30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FEC53E2" w14:textId="08E58FAA" w:rsidR="00497D13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39 (1.28-1.51</w:t>
            </w:r>
            <w:r w:rsidR="00497D13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85AD2E0" w14:textId="06D24043" w:rsidR="00497D13" w:rsidRPr="00AC5B19" w:rsidRDefault="00CB606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11-1.34</w:t>
            </w:r>
            <w:r w:rsidR="00497D13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70B9B" w:rsidRPr="009006EF" w14:paraId="4F210589" w14:textId="77777777" w:rsidTr="0056208B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FCC06F5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133B1CE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  <w:p w14:paraId="77390CA4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2A6E37E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772329D" w14:textId="675C3109" w:rsidR="00792312" w:rsidRPr="00AC5B19" w:rsidRDefault="0048396E" w:rsidP="00DC4B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807B24">
              <w:rPr>
                <w:rFonts w:ascii="Times" w:hAnsi="Times" w:cs="Times"/>
                <w:bCs/>
                <w:sz w:val="18"/>
                <w:szCs w:val="18"/>
                <w:lang w:val="en-GB"/>
              </w:rPr>
              <w:t>92</w:t>
            </w:r>
            <w:r w:rsidR="00792312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807B24">
              <w:rPr>
                <w:rFonts w:ascii="Times" w:hAnsi="Times" w:cs="Times"/>
                <w:bCs/>
                <w:sz w:val="18"/>
                <w:szCs w:val="18"/>
                <w:lang w:val="en-GB"/>
              </w:rPr>
              <w:t>6</w:t>
            </w:r>
            <w:r w:rsidR="00DC4BAA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="00792312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  <w:r w:rsidR="00807B24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="00792312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.</w:t>
            </w:r>
            <w:r w:rsidR="00807B24">
              <w:rPr>
                <w:rFonts w:ascii="Times" w:hAnsi="Times" w:cs="Times"/>
                <w:bCs/>
                <w:sz w:val="18"/>
                <w:szCs w:val="18"/>
                <w:lang w:val="en-GB"/>
              </w:rPr>
              <w:t>25</w:t>
            </w:r>
            <w:r w:rsidR="00792312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30C82B5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1FF3326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659E0AB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10CCBE1" w14:textId="2E3FAD0A" w:rsidR="00792312" w:rsidRPr="00AC5B19" w:rsidRDefault="00FE27AA" w:rsidP="00712D7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920D88">
              <w:rPr>
                <w:rFonts w:ascii="Times" w:hAnsi="Times" w:cs="Times"/>
                <w:bCs/>
                <w:sz w:val="18"/>
                <w:szCs w:val="18"/>
                <w:lang w:val="en-GB"/>
              </w:rPr>
              <w:t>84 (1.59-2.12</w:t>
            </w:r>
            <w:r w:rsidR="00792312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2F6335B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A1D01E0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5DDC3B8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7AA3F6A" w14:textId="4EA1FBB9" w:rsidR="00792312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46 (1.30</w:t>
            </w:r>
            <w:r w:rsidR="00E971F6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63</w:t>
            </w:r>
            <w:r w:rsidR="00792312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194F899F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1B5F5083" w14:textId="29FF4FD8" w:rsidR="00792312" w:rsidRPr="00AC5B19" w:rsidRDefault="00284912" w:rsidP="002849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7</w:t>
            </w:r>
            <w:r w:rsidR="006C3AFD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="006C3AFD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2</w:t>
            </w:r>
            <w:r w:rsidR="00792312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2A06A76" w14:textId="77777777" w:rsidR="00792312" w:rsidRPr="00AC5B19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9E6845" w:rsidRPr="009006EF" w14:paraId="7B2BC324" w14:textId="77777777" w:rsidTr="000A2D81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0DE3C59" w14:textId="027C4FF5" w:rsidR="009E6845" w:rsidRPr="00AC5B19" w:rsidRDefault="009E6845" w:rsidP="00770B9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8BE0B88" w14:textId="2BF51556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n-obes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CD3B26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6562D301" w14:textId="27BF5409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B45C207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E315943" w14:textId="6F9BFAD5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63A4D90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2" w:name="OLE_LINK248"/>
            <w:bookmarkStart w:id="13" w:name="OLE_LINK253"/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2"/>
            <w:bookmarkEnd w:id="13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5BE4835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E4EA41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BFB80A6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A83539E" w14:textId="4380BBD3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9E6845" w:rsidRPr="009006EF" w14:paraId="7405B9AF" w14:textId="77777777" w:rsidTr="000A2D81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5D575CC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914C8D6" w14:textId="4A08A7E8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Obes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D697648" w14:textId="7FE09CB3" w:rsidR="009E6845" w:rsidRPr="00AC5B19" w:rsidRDefault="005B43E9" w:rsidP="00DC4B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.92 (3.32-4.60</w:t>
            </w:r>
            <w:r w:rsidR="009E6845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1EB9F5E" w14:textId="5BD45149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74DB2B0" w14:textId="72D4B9CB" w:rsidR="009E6845" w:rsidRPr="00AC5B19" w:rsidRDefault="009644DF" w:rsidP="005921B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.14 (1.87-2.43</w:t>
            </w:r>
            <w:r w:rsidR="009E6845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ACCE619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1A436F6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3DD21BC" w14:textId="77777777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563DCC7" w14:textId="171F06CA" w:rsidR="009E6845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4 (1.01-1.31</w:t>
            </w:r>
            <w:r w:rsidR="009E6845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319751B" w14:textId="68B51EF3" w:rsidR="009E6845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57 (1.36-1.80</w:t>
            </w:r>
            <w:r w:rsidR="009E6845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2AE4E7D" w14:textId="1CE8A0FA" w:rsidR="009E6845" w:rsidRPr="00AC5B19" w:rsidRDefault="009E684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712D73" w:rsidRPr="009006EF" w14:paraId="1EE476A1" w14:textId="77777777" w:rsidTr="00712D73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B755782" w14:textId="2561389C" w:rsidR="00712D73" w:rsidRPr="00AC5B19" w:rsidRDefault="00712D73" w:rsidP="00AC5B1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FAAE2F4" w14:textId="5C716B1B" w:rsidR="00712D73" w:rsidRPr="00AC5B19" w:rsidRDefault="00712D73" w:rsidP="00AC5B1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n-moderate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69D1847A" w14:textId="2B6F8774" w:rsidR="00712D73" w:rsidRPr="00AC5B19" w:rsidRDefault="00712D73" w:rsidP="00DC4B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5D4345B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8E96072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4" w:name="OLE_LINK82"/>
            <w:bookmarkStart w:id="15" w:name="OLE_LINK92"/>
            <w:bookmarkStart w:id="16" w:name="OLE_LINK207"/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4"/>
            <w:bookmarkEnd w:id="15"/>
            <w:bookmarkEnd w:id="16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0C25EA02" w14:textId="51813D62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58EF41E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837EEDF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4D3E843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0820093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65CBDA7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712D73" w:rsidRPr="009006EF" w14:paraId="0A054FD5" w14:textId="77777777" w:rsidTr="006C3AFD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67035F24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5E1B1" w14:textId="0E8ED555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Moderate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A8FEF35" w14:textId="25A502F2" w:rsidR="00712D73" w:rsidRPr="00AC5B19" w:rsidRDefault="00712D73" w:rsidP="00DC4B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ED8AF07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9BF732A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50B1E102" w14:textId="134D15F9" w:rsidR="00712D73" w:rsidRPr="00AC5B19" w:rsidRDefault="00920D8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87 (0.77-0.98</w:t>
            </w:r>
            <w:r w:rsidR="00712D73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311DFE5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C729AF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6970214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A379B80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25535FF" w14:textId="77777777" w:rsidR="00712D73" w:rsidRPr="00AC5B19" w:rsidRDefault="00712D73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6F4722" w:rsidRPr="009006EF" w14:paraId="5EA9DEB4" w14:textId="77777777" w:rsidTr="00B67FF0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818F4B2" w14:textId="7AAAE127" w:rsidR="006F4722" w:rsidRPr="00AC5B19" w:rsidRDefault="006F4722" w:rsidP="00770B9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Sleep disor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07041CE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7D996050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010CD29" w14:textId="74A0AACD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7" w:name="OLE_LINK262"/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7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F9B472F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3068CC6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D535FF8" w14:textId="6CDE9092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2959758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8" w:name="OLE_LINK75"/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  <w:bookmarkEnd w:id="18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DBD42D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7F678794" w14:textId="0D30ED59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1C932AD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6F4722" w:rsidRPr="009006EF" w14:paraId="09A9D6FE" w14:textId="77777777" w:rsidTr="00B67FF0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5D180A6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141314D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D0D3E5F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01EB5D5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35324E79" w14:textId="1430B911" w:rsidR="006F4722" w:rsidRPr="00AC5B19" w:rsidRDefault="006F4722" w:rsidP="00983E1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3 (1.04-1.23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5F9443C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6BB9694" w14:textId="0B5E6F46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58C6B02" w14:textId="77777777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6F1EAE3" w14:textId="6CCF5840" w:rsidR="006F4722" w:rsidRPr="00AC5B19" w:rsidRDefault="006F4722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0 (1.01-1.18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9CD0B63" w14:textId="47536541" w:rsidR="006F4722" w:rsidRPr="00AC5B19" w:rsidRDefault="006F472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A3AB7CD" w14:textId="7D99E60D" w:rsidR="006F4722" w:rsidRPr="00AC5B19" w:rsidRDefault="001C43DD" w:rsidP="009E684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77</w:t>
            </w:r>
            <w:r w:rsidR="006F4722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63-1.93</w:t>
            </w:r>
            <w:r w:rsidR="006F4722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284912" w:rsidRPr="009006EF" w14:paraId="15378997" w14:textId="77777777" w:rsidTr="006F4722">
        <w:trPr>
          <w:trHeight w:val="14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3A9857F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proofErr w:type="spellStart"/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9732DF5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  <w:p w14:paraId="42B6DB28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026E7C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4558CE7" w14:textId="50FCB4D4" w:rsidR="00284912" w:rsidRPr="00AC5B19" w:rsidRDefault="00284912" w:rsidP="00DC4B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76 (1.52-2.03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10B2526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39D1B98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D384234" w14:textId="4FA72859" w:rsidR="00284912" w:rsidRPr="00AC5B19" w:rsidRDefault="00284912" w:rsidP="005921B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8 (1.17-1.40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2509045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7BB7690" w14:textId="07EDDE5A" w:rsidR="00284912" w:rsidRPr="00AC5B19" w:rsidRDefault="00284912" w:rsidP="00712D7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9 (1.04-1.35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DC067CD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95AF61E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1A0C426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91CB2E" w14:textId="3834DED0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72C9AB2" w14:textId="35D6F253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284912" w:rsidRPr="009006EF" w14:paraId="7B60F7E5" w14:textId="77777777" w:rsidTr="006F4722">
        <w:trPr>
          <w:trHeight w:val="14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2D92CA6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092BD56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8766EB3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81966D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074C5CA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AD4A954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B70D848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325F0B1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18F620F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54B1B649" w14:textId="1646C80F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9 (</w:t>
            </w:r>
            <w:r w:rsidR="006F4722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8-1.30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AB0163" w14:textId="77777777" w:rsidR="00284912" w:rsidRPr="00AC5B19" w:rsidRDefault="002849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0A2D81" w:rsidRPr="009006EF" w14:paraId="5584D9F5" w14:textId="77777777" w:rsidTr="006F472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AAF08AE" w14:textId="088C7CA6" w:rsidR="000A2D81" w:rsidRPr="00AC5B19" w:rsidRDefault="000A2D81" w:rsidP="00770B9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7ECBA13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AB53F3" w14:textId="5F78BC22" w:rsidR="000A2D81" w:rsidRPr="00AC5B19" w:rsidRDefault="000A2D81" w:rsidP="00CD11A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AC08471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6A5C3DB" w14:textId="280DDC4F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0579C79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C1AA7B9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5A12EEA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9" w:name="OLE_LINK174"/>
            <w:bookmarkStart w:id="20" w:name="OLE_LINK179"/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9"/>
            <w:bookmarkEnd w:id="20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917E27" w14:textId="6C6AC942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FA19261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5CDBBA5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47988E0" w14:textId="6B8506CA" w:rsidR="000A2D81" w:rsidRPr="00AC5B19" w:rsidRDefault="001C43DD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1 (0.84</w:t>
            </w:r>
            <w:r w:rsidR="000A2D81"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0.99)</w:t>
            </w:r>
          </w:p>
        </w:tc>
      </w:tr>
      <w:tr w:rsidR="000A2D81" w:rsidRPr="009006EF" w14:paraId="007BDDFE" w14:textId="77777777" w:rsidTr="000A2D81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4AA6B03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8D83837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F185ED" w14:textId="35D65472" w:rsidR="000A2D81" w:rsidRPr="00AC5B19" w:rsidRDefault="000A2D81" w:rsidP="00CD11A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78 (0.69-0.8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1AB96F5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0ECB283F" w14:textId="2938F723" w:rsidR="000A2D81" w:rsidRPr="00AC5B19" w:rsidRDefault="000A2D81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89 (0.82-0.96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2D3BA4D" w14:textId="03FDA287" w:rsidR="000A2D81" w:rsidRPr="00AC5B19" w:rsidRDefault="000A2D81" w:rsidP="00920D8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69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3-0.7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7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F9EE567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DD37A8E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5118722" w14:textId="57B7C91C" w:rsidR="000A2D81" w:rsidRPr="00AC5B19" w:rsidRDefault="000A2D81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2 (0.85-0.9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C79EC67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C6F2F70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0A2D81" w:rsidRPr="009006EF" w14:paraId="33254C3E" w14:textId="77777777" w:rsidTr="006F472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B0007F5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B3DFBB3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DE21F" w14:textId="123567E0" w:rsidR="000A2D81" w:rsidRPr="00AC5B19" w:rsidRDefault="000A2D81" w:rsidP="00CD11A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6808AA8F" w14:textId="6D8C9B36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F840DFC" w14:textId="54FDC465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81954CF" w14:textId="62FB3672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ED78859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D96C7FA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C828F3A" w14:textId="7DFD6EA8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BD498A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3BADFB8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0A2D81" w:rsidRPr="009006EF" w14:paraId="573440DA" w14:textId="77777777" w:rsidTr="006F472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ABB6B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24C9FF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65F21C" w14:textId="25DEC6EE" w:rsidR="000A2D81" w:rsidRPr="00AC5B19" w:rsidRDefault="000A2D81" w:rsidP="00CD11A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6 (1.09-1.4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5F808" w14:textId="2A4EBAA9" w:rsidR="000A2D81" w:rsidRPr="00AC5B19" w:rsidRDefault="000A2D81" w:rsidP="0062151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6 (1.01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9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093F45" w14:textId="2844F093" w:rsidR="000A2D81" w:rsidRPr="00AC5B19" w:rsidRDefault="000A2D81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1 (1.02-1.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D1747" w14:textId="5A64AF45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08-1.3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2D722" w14:textId="77777777" w:rsidR="000A2D81" w:rsidRPr="00AC5B19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04131C" w14:textId="5BC0FDE4" w:rsidR="000A2D81" w:rsidRPr="00AC5B19" w:rsidRDefault="000A2D81" w:rsidP="00F7773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77 (1.61-1.94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DF842" w14:textId="7E8B0C9A" w:rsidR="000A2D81" w:rsidRPr="00AC5B19" w:rsidRDefault="000A2D81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2 (1.03-1.2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09C2B5" w14:textId="1EC5877D" w:rsidR="000A2D81" w:rsidRPr="00AC5B19" w:rsidRDefault="000A2D81" w:rsidP="006F472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6F4722">
              <w:rPr>
                <w:rFonts w:ascii="Times" w:hAnsi="Times" w:cs="Times"/>
                <w:bCs/>
                <w:sz w:val="18"/>
                <w:szCs w:val="18"/>
                <w:lang w:val="en-GB"/>
              </w:rPr>
              <w:t>16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6F4722">
              <w:rPr>
                <w:rFonts w:ascii="Times" w:hAnsi="Times" w:cs="Times"/>
                <w:bCs/>
                <w:sz w:val="18"/>
                <w:szCs w:val="18"/>
                <w:lang w:val="en-GB"/>
              </w:rPr>
              <w:t>07-1.26</w:t>
            </w: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F8594" w14:textId="77777777" w:rsidR="000A2D81" w:rsidRPr="009006EF" w:rsidRDefault="000A2D81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</w:tbl>
    <w:p w14:paraId="16B96129" w14:textId="435554B2" w:rsidR="00714B29" w:rsidRDefault="003C11C9" w:rsidP="00AC5B19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 w:cs="Times"/>
          <w:bCs/>
          <w:sz w:val="20"/>
          <w:szCs w:val="20"/>
          <w:lang w:val="en-GB"/>
        </w:rPr>
      </w:pPr>
      <w:proofErr w:type="spellStart"/>
      <w:r>
        <w:rPr>
          <w:rFonts w:ascii="Times" w:hAnsi="Times" w:cs="Times"/>
          <w:bCs/>
          <w:sz w:val="20"/>
          <w:szCs w:val="20"/>
        </w:rPr>
        <w:t>HRs</w:t>
      </w:r>
      <w:proofErr w:type="spellEnd"/>
      <w:r>
        <w:rPr>
          <w:rFonts w:ascii="Times" w:hAnsi="Times" w:cs="Times"/>
          <w:bCs/>
          <w:sz w:val="20"/>
          <w:szCs w:val="20"/>
        </w:rPr>
        <w:t xml:space="preserve"> (95% CI). 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 xml:space="preserve">White background: p&lt;0.05, light </w:t>
      </w:r>
      <w:proofErr w:type="spellStart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 xml:space="preserve">: p&lt;0.01, middle </w:t>
      </w:r>
      <w:proofErr w:type="spellStart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: p&lt;0.00</w:t>
      </w:r>
      <w:r>
        <w:rPr>
          <w:rFonts w:ascii="Times" w:hAnsi="Times" w:cs="Times"/>
          <w:bCs/>
          <w:sz w:val="20"/>
          <w:szCs w:val="20"/>
          <w:lang w:val="en-GB"/>
        </w:rPr>
        <w:t xml:space="preserve">1, dark </w:t>
      </w:r>
      <w:proofErr w:type="spellStart"/>
      <w:r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>
        <w:rPr>
          <w:rFonts w:ascii="Times" w:hAnsi="Times" w:cs="Times"/>
          <w:bCs/>
          <w:sz w:val="20"/>
          <w:szCs w:val="20"/>
          <w:lang w:val="en-GB"/>
        </w:rPr>
        <w:t>: p&lt;0.0001, NS: non-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significant.</w:t>
      </w:r>
      <w:bookmarkEnd w:id="8"/>
      <w:bookmarkEnd w:id="9"/>
      <w:r w:rsidR="00236526" w:rsidRPr="00236526">
        <w:rPr>
          <w:rFonts w:ascii="Times" w:hAnsi="Times" w:cs="Times"/>
          <w:bCs/>
          <w:sz w:val="20"/>
          <w:szCs w:val="20"/>
          <w:lang w:val="en-GB"/>
        </w:rPr>
        <w:t xml:space="preserve"> </w:t>
      </w:r>
      <w:r w:rsidR="00236526">
        <w:rPr>
          <w:rFonts w:ascii="Times" w:hAnsi="Times" w:cs="Times"/>
          <w:bCs/>
          <w:sz w:val="20"/>
          <w:szCs w:val="20"/>
          <w:lang w:val="en-GB"/>
        </w:rPr>
        <w:t>Time-independent predictive factors (gender, age, parental CVD) are not shown in the table but are included in the multi-adjusted regression models.</w:t>
      </w:r>
    </w:p>
    <w:p w14:paraId="3E42D79F" w14:textId="77777777" w:rsidR="00614A58" w:rsidRDefault="00614A58" w:rsidP="00AC5B19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2556D364" w14:textId="77777777" w:rsidR="00614A58" w:rsidRDefault="00614A58" w:rsidP="00AC5B19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0EF87AFF" w14:textId="77777777" w:rsidR="00614A58" w:rsidRDefault="00614A58" w:rsidP="00AC5B19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6D93500A" w14:textId="77777777" w:rsidR="00614A58" w:rsidRDefault="00614A58" w:rsidP="00AC5B19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477293CE" w14:textId="77777777" w:rsidR="00614A58" w:rsidRDefault="00614A58" w:rsidP="00AC5B19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119D2F90" w14:textId="77777777" w:rsidR="00614A58" w:rsidRDefault="00614A58" w:rsidP="00AC5B19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5B8749E1" w14:textId="77777777" w:rsidR="00614A58" w:rsidRDefault="00614A58">
      <w:pPr>
        <w:rPr>
          <w:rFonts w:ascii="Times" w:hAnsi="Times" w:cs="Times"/>
          <w:bCs/>
          <w:sz w:val="20"/>
          <w:szCs w:val="20"/>
          <w:lang w:val="en-GB"/>
        </w:rPr>
      </w:pPr>
      <w:r>
        <w:rPr>
          <w:rFonts w:ascii="Times" w:hAnsi="Times" w:cs="Times"/>
          <w:bCs/>
          <w:sz w:val="20"/>
          <w:szCs w:val="20"/>
          <w:lang w:val="en-GB"/>
        </w:rPr>
        <w:br w:type="page"/>
      </w:r>
    </w:p>
    <w:p w14:paraId="7FF7D586" w14:textId="5F0B9CB2" w:rsidR="00614A58" w:rsidRPr="009006EF" w:rsidRDefault="00614A58" w:rsidP="00614A58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/>
          <w:b/>
          <w:bCs/>
          <w:sz w:val="20"/>
          <w:szCs w:val="20"/>
          <w:lang w:val="en-GB"/>
        </w:rPr>
      </w:pPr>
      <w:r w:rsidRPr="009006EF">
        <w:rPr>
          <w:rFonts w:ascii="Times" w:hAnsi="Times" w:cs="Times"/>
          <w:bCs/>
          <w:sz w:val="20"/>
          <w:szCs w:val="20"/>
          <w:lang w:val="en-GB"/>
        </w:rPr>
        <w:lastRenderedPageBreak/>
        <w:t xml:space="preserve">Risk of incident CVD factors according to the same factors </w:t>
      </w:r>
      <w:r>
        <w:rPr>
          <w:rFonts w:ascii="Times" w:hAnsi="Times" w:cs="Times"/>
          <w:bCs/>
          <w:sz w:val="20"/>
          <w:szCs w:val="20"/>
          <w:lang w:val="en-GB"/>
        </w:rPr>
        <w:t xml:space="preserve">varying during follow-up </w:t>
      </w:r>
      <w:r w:rsidRPr="009006EF">
        <w:rPr>
          <w:rFonts w:ascii="Times" w:hAnsi="Times" w:cs="Times"/>
          <w:bCs/>
          <w:sz w:val="20"/>
          <w:szCs w:val="20"/>
          <w:lang w:val="en-GB"/>
        </w:rPr>
        <w:t>- summary of multi-adjusted associations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880"/>
        <w:gridCol w:w="1262"/>
        <w:gridCol w:w="1334"/>
        <w:gridCol w:w="1334"/>
        <w:gridCol w:w="1334"/>
        <w:gridCol w:w="1334"/>
        <w:gridCol w:w="1336"/>
        <w:gridCol w:w="1334"/>
        <w:gridCol w:w="1334"/>
        <w:gridCol w:w="1334"/>
        <w:gridCol w:w="1334"/>
      </w:tblGrid>
      <w:tr w:rsidR="00614A58" w:rsidRPr="009006EF" w14:paraId="785ABC54" w14:textId="77777777" w:rsidTr="00614A58">
        <w:trPr>
          <w:trHeight w:val="185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61C76CF7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Predictive factors</w:t>
            </w:r>
          </w:p>
        </w:tc>
        <w:tc>
          <w:tcPr>
            <w:tcW w:w="0" w:type="auto"/>
            <w:gridSpan w:val="9"/>
            <w:tcBorders>
              <w:bottom w:val="single" w:sz="4" w:space="0" w:color="000000"/>
            </w:tcBorders>
            <w:vAlign w:val="center"/>
          </w:tcPr>
          <w:p w14:paraId="3AAC202A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Incident factors</w:t>
            </w:r>
          </w:p>
        </w:tc>
      </w:tr>
      <w:tr w:rsidR="00614A58" w:rsidRPr="009006EF" w14:paraId="7BD81F0E" w14:textId="77777777" w:rsidTr="00614A58">
        <w:trPr>
          <w:trHeight w:val="185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4BF7D0E2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nil"/>
            </w:tcBorders>
            <w:vAlign w:val="center"/>
          </w:tcPr>
          <w:p w14:paraId="7D155D5E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iabet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7ABD53C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62042D3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Hypertens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EB0854D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Obes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4F69CFC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Non-moderate</w:t>
            </w:r>
          </w:p>
          <w:p w14:paraId="43F14A5C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alcohol</w:t>
            </w:r>
          </w:p>
          <w:p w14:paraId="1ABE8AF5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consump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AE5A32F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Sleep</w:t>
            </w:r>
          </w:p>
          <w:p w14:paraId="76B2152B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isord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8E2FD52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proofErr w:type="spellStart"/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71CFF71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Physical</w:t>
            </w:r>
          </w:p>
          <w:p w14:paraId="1E8064ED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inactiv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EAC8787" w14:textId="77777777" w:rsidR="00614A58" w:rsidRPr="00AC5B19" w:rsidRDefault="00614A5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epression</w:t>
            </w:r>
          </w:p>
        </w:tc>
      </w:tr>
      <w:tr w:rsidR="00284912" w:rsidRPr="009006EF" w14:paraId="2D2712CA" w14:textId="77777777" w:rsidTr="00614A5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2D2C543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18A6E29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54FD8A7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3376D0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305EE177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42FC5AF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63B5DB2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E8661F0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14:paraId="5467F9B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3E3F743" w14:textId="592881E0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4B91A300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284912" w:rsidRPr="009006EF" w14:paraId="581B78F4" w14:textId="77777777" w:rsidTr="0056208B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F08966A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77F41D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0DAD1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FB56ED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E693B9E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5 (1.04-1.4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620E141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66E780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7001A62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4A00FA04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48 (1.20-1.83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284522F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95189A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8 (1.03-1.59)</w:t>
            </w:r>
          </w:p>
        </w:tc>
      </w:tr>
      <w:tr w:rsidR="00284912" w:rsidRPr="009006EF" w14:paraId="54542BA2" w14:textId="77777777" w:rsidTr="00547250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E6D8372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A588F06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38E2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621581E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83E4A9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8C095F1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F45078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63EC31A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0CF75FD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1EE57EE" w14:textId="09EEC8D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FB02A50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284912" w:rsidRPr="009006EF" w14:paraId="1924ED99" w14:textId="77777777" w:rsidTr="00547250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C1AC755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A5DEDC7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77ECB2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01-1.47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3C036BE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0000D4D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6 (0.76-0.96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AF2105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7369204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8 (1.04-1.34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30879DF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738227A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2 (1.01-1.24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F8F5A37" w14:textId="740F1D11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37 (1.24-1.50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984DD27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09-1.36)</w:t>
            </w:r>
          </w:p>
        </w:tc>
      </w:tr>
      <w:tr w:rsidR="00284912" w:rsidRPr="009006EF" w14:paraId="08E02AC3" w14:textId="77777777" w:rsidTr="0056208B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E3AEE4B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5D49182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  <w:p w14:paraId="66DEEF0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184F8B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545A8FE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63 (1.42-1.88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C70FA6E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54425DB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26CF882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698664A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65 (1.45-1.87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3D10555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64C66877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AA28E3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936F740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48 (1.35-1.63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287B5B59" w14:textId="77777777" w:rsidR="00284912" w:rsidRPr="00AC5B19" w:rsidRDefault="00284912" w:rsidP="00B67FF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F526D9C" w14:textId="1F6C3ECD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4 (1.03-1.25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6843B76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284912" w:rsidRPr="009006EF" w14:paraId="33A03E35" w14:textId="77777777" w:rsidTr="000A2D81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AD538B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00EE3920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n-obes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123646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BB8F75F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1F6B194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0077234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8B4FD0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25C8C21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788E81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2FFAD66" w14:textId="465C0944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5AC074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284912" w:rsidRPr="009006EF" w14:paraId="3CEC0E9E" w14:textId="77777777" w:rsidTr="000A2D81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57F440F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1E62ADE5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Obes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AB5F7BE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3.90 (3.38-4.51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1EE0DCA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493C916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2.24 (2.02-2.4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4962E81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082D8B6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6C0B3C2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79BCD3B1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7 (1.12-1.44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C1232AC" w14:textId="43FE8F06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64 (1.46-1.84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12ED69D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84912" w:rsidRPr="009006EF" w14:paraId="26F26CF7" w14:textId="77777777" w:rsidTr="00614A58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7CBD0E1B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7BD3137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n-moderate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6B9EF7E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4C9A196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ECCC02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1FF4AC87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88B8366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B3C970D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E7BB401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AB53B98" w14:textId="7DCF6F0B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5BBF6A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284912" w:rsidRPr="009006EF" w14:paraId="16995073" w14:textId="77777777" w:rsidTr="00614A58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3D4B02B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40F2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Moderate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3B641DA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2093D9D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8D6C5B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7829B00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5 (0.75-0.96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88134D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FD47D2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5D2670F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3C88A2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F68127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CB6068" w:rsidRPr="009006EF" w14:paraId="637EE04D" w14:textId="77777777" w:rsidTr="00B67FF0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2B010DD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Sleep disor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0783B3E6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62992837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8A89F86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FC8D7A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ECC6B31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33929E4" w14:textId="2EF5517E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308E9AB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7F916CB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19EC4323" w14:textId="31277B1A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7D863F1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CB6068" w:rsidRPr="009006EF" w14:paraId="4C21F273" w14:textId="77777777" w:rsidTr="00B67FF0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56FDC51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F63C9F1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32471D6F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D4100F7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71CEF52B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4 (1.04-1.25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BA07320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56D59E2" w14:textId="31B14305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F1E02FA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D64FC6D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9 (1.09-1.30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76349FA3" w14:textId="620803A5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BDD1956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2.45 (2.25-2.68)</w:t>
            </w:r>
          </w:p>
        </w:tc>
      </w:tr>
      <w:tr w:rsidR="00CB6068" w:rsidRPr="009006EF" w14:paraId="2AC1F62C" w14:textId="77777777" w:rsidTr="00CB6068">
        <w:trPr>
          <w:trHeight w:val="14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D5F096E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proofErr w:type="spellStart"/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1F9B121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  <w:p w14:paraId="730D159A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802B43F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7AC9C61A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73 (1.51-1.97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9C1BEE5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08C51CF4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CF4743E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7 (1.08-1.28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191C1976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66097A6A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8 (1.05-1.34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4AA1757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C4E2E7C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E5A28A2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D5A3AC" w14:textId="1C698A43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5F4C8A3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CB6068" w:rsidRPr="009006EF" w14:paraId="46826788" w14:textId="77777777" w:rsidTr="00CB6068">
        <w:trPr>
          <w:trHeight w:val="14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2C21D48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BEA4D11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069B4D09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EE70D2B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50F0D541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2320604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41D9468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DD32229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7D26A91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1E4F1731" w14:textId="17E9EE5B" w:rsidR="00CB6068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7 (1.07-1.2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B397676" w14:textId="77777777" w:rsidR="00CB6068" w:rsidRPr="00AC5B19" w:rsidRDefault="00CB6068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84912" w:rsidRPr="009006EF" w14:paraId="3C701D86" w14:textId="77777777" w:rsidTr="00CB6068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E0DD17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329E07B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59A24" w14:textId="387BFEDF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E47072F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EB6114" w14:textId="274903CD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1F80F4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46F4740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C0D331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16E1F8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8BD130D" w14:textId="5F831D0C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890C7B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254AAA3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7 (0.76-0.99)</w:t>
            </w:r>
          </w:p>
        </w:tc>
      </w:tr>
      <w:tr w:rsidR="00284912" w:rsidRPr="009006EF" w14:paraId="5605E33D" w14:textId="77777777" w:rsidTr="00DC39E2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42983F5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7B82585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843F27" w14:textId="07ED74FA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82 (0.60-0.9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2777AD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CB10C88" w14:textId="3723869F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89 (0.77-0.99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F3AA99B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0.56 (0.47-0.67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8895DDF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8E3278E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D71298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9523F8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35C4669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84912" w:rsidRPr="009006EF" w14:paraId="57929104" w14:textId="77777777" w:rsidTr="00DC39E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AEB84B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784FF783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D746EA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13C84F42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6955F10" w14:textId="37591FF0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B6C9240" w14:textId="0DC258DC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F3365E1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1D877A0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8721DF4" w14:textId="0345D79D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CF3D19C" w14:textId="3657B398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0BD41CF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284912" w:rsidRPr="009006EF" w14:paraId="5C27937C" w14:textId="77777777" w:rsidTr="00DC39E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23918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E5241D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9"/>
                <w:szCs w:val="19"/>
                <w:lang w:val="en-GB"/>
              </w:rPr>
            </w:pPr>
            <w:r w:rsidRPr="00AC5B19">
              <w:rPr>
                <w:rFonts w:ascii="Times" w:hAnsi="Times" w:cs="Times"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A73092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FF282E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36 (1.01-1.8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B55012" w14:textId="712AFD19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1-1.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CD7078" w14:textId="73D7B6E0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1-1.4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092B1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E88E1C" w14:textId="77777777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2.39 (2.10-2.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A07AC0" w14:textId="296D4B66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10 (1.01-1.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91E286" w14:textId="352B6F4A" w:rsidR="00284912" w:rsidRPr="00AC5B19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C5B19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7 (1.10-1.4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C3986" w14:textId="77777777" w:rsidR="00284912" w:rsidRPr="009006EF" w:rsidRDefault="00284912" w:rsidP="00614A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</w:tbl>
    <w:p w14:paraId="5636661A" w14:textId="5FD5C35C" w:rsidR="00614A58" w:rsidRPr="009006EF" w:rsidRDefault="00614A58" w:rsidP="00AC5B19">
      <w:pPr>
        <w:widowControl w:val="0"/>
        <w:autoSpaceDE w:val="0"/>
        <w:autoSpaceDN w:val="0"/>
        <w:adjustRightInd w:val="0"/>
        <w:ind w:left="284" w:right="284"/>
        <w:jc w:val="both"/>
        <w:rPr>
          <w:rFonts w:ascii="Times" w:hAnsi="Times" w:cs="Times"/>
          <w:bCs/>
          <w:sz w:val="20"/>
          <w:szCs w:val="20"/>
          <w:lang w:val="en-GB"/>
        </w:rPr>
      </w:pPr>
      <w:proofErr w:type="spellStart"/>
      <w:r>
        <w:rPr>
          <w:rFonts w:ascii="Times" w:hAnsi="Times" w:cs="Times"/>
          <w:bCs/>
          <w:sz w:val="20"/>
          <w:szCs w:val="20"/>
        </w:rPr>
        <w:t>HRs</w:t>
      </w:r>
      <w:proofErr w:type="spellEnd"/>
      <w:r>
        <w:rPr>
          <w:rFonts w:ascii="Times" w:hAnsi="Times" w:cs="Times"/>
          <w:bCs/>
          <w:sz w:val="20"/>
          <w:szCs w:val="20"/>
        </w:rPr>
        <w:t xml:space="preserve"> (95% CI). </w:t>
      </w:r>
      <w:r w:rsidRPr="009006EF">
        <w:rPr>
          <w:rFonts w:ascii="Times" w:hAnsi="Times" w:cs="Times"/>
          <w:bCs/>
          <w:sz w:val="20"/>
          <w:szCs w:val="20"/>
          <w:lang w:val="en-GB"/>
        </w:rPr>
        <w:t xml:space="preserve">White background: p&lt;0.05, light </w:t>
      </w:r>
      <w:proofErr w:type="spellStart"/>
      <w:r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Pr="009006EF">
        <w:rPr>
          <w:rFonts w:ascii="Times" w:hAnsi="Times" w:cs="Times"/>
          <w:bCs/>
          <w:sz w:val="20"/>
          <w:szCs w:val="20"/>
          <w:lang w:val="en-GB"/>
        </w:rPr>
        <w:t xml:space="preserve">: p&lt;0.01, middle </w:t>
      </w:r>
      <w:proofErr w:type="spellStart"/>
      <w:r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Pr="009006EF">
        <w:rPr>
          <w:rFonts w:ascii="Times" w:hAnsi="Times" w:cs="Times"/>
          <w:bCs/>
          <w:sz w:val="20"/>
          <w:szCs w:val="20"/>
          <w:lang w:val="en-GB"/>
        </w:rPr>
        <w:t>: p&lt;0.00</w:t>
      </w:r>
      <w:r>
        <w:rPr>
          <w:rFonts w:ascii="Times" w:hAnsi="Times" w:cs="Times"/>
          <w:bCs/>
          <w:sz w:val="20"/>
          <w:szCs w:val="20"/>
          <w:lang w:val="en-GB"/>
        </w:rPr>
        <w:t xml:space="preserve">1, dark </w:t>
      </w:r>
      <w:proofErr w:type="spellStart"/>
      <w:r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>
        <w:rPr>
          <w:rFonts w:ascii="Times" w:hAnsi="Times" w:cs="Times"/>
          <w:bCs/>
          <w:sz w:val="20"/>
          <w:szCs w:val="20"/>
          <w:lang w:val="en-GB"/>
        </w:rPr>
        <w:t>: p&lt;0.0001, NS: non-</w:t>
      </w:r>
      <w:r w:rsidRPr="009006EF">
        <w:rPr>
          <w:rFonts w:ascii="Times" w:hAnsi="Times" w:cs="Times"/>
          <w:bCs/>
          <w:sz w:val="20"/>
          <w:szCs w:val="20"/>
          <w:lang w:val="en-GB"/>
        </w:rPr>
        <w:t>significant.</w:t>
      </w:r>
      <w:r w:rsidR="00236526">
        <w:rPr>
          <w:rFonts w:ascii="Times" w:hAnsi="Times" w:cs="Times"/>
          <w:bCs/>
          <w:sz w:val="20"/>
          <w:szCs w:val="20"/>
          <w:lang w:val="en-GB"/>
        </w:rPr>
        <w:t xml:space="preserve"> </w:t>
      </w:r>
      <w:r w:rsidR="00236526">
        <w:rPr>
          <w:rFonts w:ascii="Times" w:hAnsi="Times" w:cs="Times"/>
          <w:bCs/>
          <w:sz w:val="20"/>
          <w:szCs w:val="20"/>
          <w:lang w:val="en-GB"/>
        </w:rPr>
        <w:t>Time-independent predictive factors (gender, age, parental CVD) are not shown in the table but are included in the multi-adjusted regression models.</w:t>
      </w:r>
      <w:bookmarkStart w:id="21" w:name="_GoBack"/>
      <w:bookmarkEnd w:id="21"/>
    </w:p>
    <w:p w14:paraId="6F68945F" w14:textId="77777777" w:rsidR="007C03F7" w:rsidRPr="009006EF" w:rsidRDefault="007C03F7" w:rsidP="008328C9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bookmarkEnd w:id="0"/>
    <w:bookmarkEnd w:id="1"/>
    <w:bookmarkEnd w:id="2"/>
    <w:bookmarkEnd w:id="3"/>
    <w:bookmarkEnd w:id="4"/>
    <w:bookmarkEnd w:id="5"/>
    <w:p w14:paraId="71624E3B" w14:textId="7E4F24A0" w:rsidR="007C03F7" w:rsidRPr="009006EF" w:rsidRDefault="007C03F7">
      <w:pPr>
        <w:rPr>
          <w:rFonts w:ascii="Times" w:hAnsi="Times" w:cs="Times"/>
          <w:bCs/>
          <w:sz w:val="21"/>
          <w:szCs w:val="21"/>
          <w:lang w:val="en-GB"/>
        </w:rPr>
      </w:pPr>
    </w:p>
    <w:sectPr w:rsidR="007C03F7" w:rsidRPr="009006EF" w:rsidSect="00B1673A">
      <w:headerReference w:type="even" r:id="rId6"/>
      <w:headerReference w:type="default" r:id="rId7"/>
      <w:pgSz w:w="16817" w:h="11901" w:orient="landscape"/>
      <w:pgMar w:top="1418" w:right="567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A48A93" w14:textId="77777777" w:rsidR="00296475" w:rsidRDefault="00296475" w:rsidP="006C4EF3">
      <w:r>
        <w:separator/>
      </w:r>
    </w:p>
  </w:endnote>
  <w:endnote w:type="continuationSeparator" w:id="0">
    <w:p w14:paraId="311ED092" w14:textId="77777777" w:rsidR="00296475" w:rsidRDefault="00296475" w:rsidP="006C4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CD990" w14:textId="77777777" w:rsidR="00296475" w:rsidRDefault="00296475" w:rsidP="006C4EF3">
      <w:r>
        <w:separator/>
      </w:r>
    </w:p>
  </w:footnote>
  <w:footnote w:type="continuationSeparator" w:id="0">
    <w:p w14:paraId="2A7C0F45" w14:textId="77777777" w:rsidR="00296475" w:rsidRDefault="00296475" w:rsidP="006C4E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1DE1D" w14:textId="77777777" w:rsidR="00B67FF0" w:rsidRDefault="00B67FF0" w:rsidP="00E971F6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39190EE" w14:textId="77777777" w:rsidR="00B67FF0" w:rsidRDefault="00B67FF0" w:rsidP="006C4EF3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C693AA" w14:textId="77777777" w:rsidR="00B67FF0" w:rsidRDefault="00B67FF0" w:rsidP="00E971F6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36526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F6C4601" w14:textId="77777777" w:rsidR="00B67FF0" w:rsidRDefault="00B67FF0" w:rsidP="006C4EF3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9B"/>
    <w:rsid w:val="000233A2"/>
    <w:rsid w:val="00026452"/>
    <w:rsid w:val="000303E2"/>
    <w:rsid w:val="0003053B"/>
    <w:rsid w:val="00035357"/>
    <w:rsid w:val="000358DC"/>
    <w:rsid w:val="00052DDC"/>
    <w:rsid w:val="00061736"/>
    <w:rsid w:val="00066852"/>
    <w:rsid w:val="00074467"/>
    <w:rsid w:val="00081AA4"/>
    <w:rsid w:val="000876CB"/>
    <w:rsid w:val="00092D9A"/>
    <w:rsid w:val="00095C5C"/>
    <w:rsid w:val="000A19B2"/>
    <w:rsid w:val="000A2D81"/>
    <w:rsid w:val="000B078C"/>
    <w:rsid w:val="000F73E9"/>
    <w:rsid w:val="00100FF3"/>
    <w:rsid w:val="00105F06"/>
    <w:rsid w:val="00110447"/>
    <w:rsid w:val="00113266"/>
    <w:rsid w:val="00115CD4"/>
    <w:rsid w:val="00117322"/>
    <w:rsid w:val="00121B90"/>
    <w:rsid w:val="00125741"/>
    <w:rsid w:val="001273E9"/>
    <w:rsid w:val="00132748"/>
    <w:rsid w:val="0014020D"/>
    <w:rsid w:val="00141E7C"/>
    <w:rsid w:val="0014709B"/>
    <w:rsid w:val="00151C70"/>
    <w:rsid w:val="00164505"/>
    <w:rsid w:val="00174369"/>
    <w:rsid w:val="00174455"/>
    <w:rsid w:val="00195357"/>
    <w:rsid w:val="001A47FC"/>
    <w:rsid w:val="001C0E5F"/>
    <w:rsid w:val="001C2FEE"/>
    <w:rsid w:val="001C43DD"/>
    <w:rsid w:val="001D40AB"/>
    <w:rsid w:val="001E16BD"/>
    <w:rsid w:val="001E7A2A"/>
    <w:rsid w:val="00212B65"/>
    <w:rsid w:val="00214BF5"/>
    <w:rsid w:val="002153E5"/>
    <w:rsid w:val="0021597B"/>
    <w:rsid w:val="002166AA"/>
    <w:rsid w:val="00234931"/>
    <w:rsid w:val="00236526"/>
    <w:rsid w:val="00252274"/>
    <w:rsid w:val="00253472"/>
    <w:rsid w:val="002541BF"/>
    <w:rsid w:val="002814F9"/>
    <w:rsid w:val="00284912"/>
    <w:rsid w:val="00290650"/>
    <w:rsid w:val="002915AC"/>
    <w:rsid w:val="002921CA"/>
    <w:rsid w:val="00296475"/>
    <w:rsid w:val="002C50D9"/>
    <w:rsid w:val="002D0A5C"/>
    <w:rsid w:val="002E465E"/>
    <w:rsid w:val="00301716"/>
    <w:rsid w:val="0030248C"/>
    <w:rsid w:val="003032B2"/>
    <w:rsid w:val="003066CB"/>
    <w:rsid w:val="0031687A"/>
    <w:rsid w:val="00334DD3"/>
    <w:rsid w:val="00341B95"/>
    <w:rsid w:val="00342283"/>
    <w:rsid w:val="00345756"/>
    <w:rsid w:val="00345DA4"/>
    <w:rsid w:val="00345E57"/>
    <w:rsid w:val="00351B03"/>
    <w:rsid w:val="00355434"/>
    <w:rsid w:val="0037075A"/>
    <w:rsid w:val="003949C4"/>
    <w:rsid w:val="003A3C9F"/>
    <w:rsid w:val="003B20CD"/>
    <w:rsid w:val="003C11C9"/>
    <w:rsid w:val="003C6678"/>
    <w:rsid w:val="003C7F93"/>
    <w:rsid w:val="003D35CB"/>
    <w:rsid w:val="003D7591"/>
    <w:rsid w:val="003F7AE2"/>
    <w:rsid w:val="00400213"/>
    <w:rsid w:val="00405F56"/>
    <w:rsid w:val="00406103"/>
    <w:rsid w:val="00422411"/>
    <w:rsid w:val="00431619"/>
    <w:rsid w:val="00451C5E"/>
    <w:rsid w:val="00461E52"/>
    <w:rsid w:val="00466A0E"/>
    <w:rsid w:val="004763DB"/>
    <w:rsid w:val="0048396E"/>
    <w:rsid w:val="00484EBB"/>
    <w:rsid w:val="00497D13"/>
    <w:rsid w:val="004B7F0A"/>
    <w:rsid w:val="004C26EB"/>
    <w:rsid w:val="004C79A3"/>
    <w:rsid w:val="004E0617"/>
    <w:rsid w:val="004E69B2"/>
    <w:rsid w:val="004E7458"/>
    <w:rsid w:val="004F41B2"/>
    <w:rsid w:val="004F6815"/>
    <w:rsid w:val="00511440"/>
    <w:rsid w:val="005357CE"/>
    <w:rsid w:val="0054066D"/>
    <w:rsid w:val="00542CBC"/>
    <w:rsid w:val="00547250"/>
    <w:rsid w:val="0056208B"/>
    <w:rsid w:val="00572398"/>
    <w:rsid w:val="005732EE"/>
    <w:rsid w:val="00584100"/>
    <w:rsid w:val="00584118"/>
    <w:rsid w:val="005921B7"/>
    <w:rsid w:val="00596294"/>
    <w:rsid w:val="005A1DC7"/>
    <w:rsid w:val="005B43E9"/>
    <w:rsid w:val="005B534F"/>
    <w:rsid w:val="005B5F58"/>
    <w:rsid w:val="005D0BD1"/>
    <w:rsid w:val="005E44DA"/>
    <w:rsid w:val="005F0932"/>
    <w:rsid w:val="005F3FEE"/>
    <w:rsid w:val="00601D88"/>
    <w:rsid w:val="006129DD"/>
    <w:rsid w:val="0061498F"/>
    <w:rsid w:val="00614A58"/>
    <w:rsid w:val="0062151F"/>
    <w:rsid w:val="00624A7F"/>
    <w:rsid w:val="0062640D"/>
    <w:rsid w:val="0062790A"/>
    <w:rsid w:val="00627FF1"/>
    <w:rsid w:val="00644E57"/>
    <w:rsid w:val="006502DA"/>
    <w:rsid w:val="006529D0"/>
    <w:rsid w:val="00655A77"/>
    <w:rsid w:val="006628A2"/>
    <w:rsid w:val="00664344"/>
    <w:rsid w:val="00665BF8"/>
    <w:rsid w:val="006740AF"/>
    <w:rsid w:val="006A4416"/>
    <w:rsid w:val="006B03C4"/>
    <w:rsid w:val="006B402E"/>
    <w:rsid w:val="006C3AFD"/>
    <w:rsid w:val="006C4E4D"/>
    <w:rsid w:val="006C4EF3"/>
    <w:rsid w:val="006C560B"/>
    <w:rsid w:val="006C66F5"/>
    <w:rsid w:val="006C79D5"/>
    <w:rsid w:val="006D3A6B"/>
    <w:rsid w:val="006E04AB"/>
    <w:rsid w:val="006F4722"/>
    <w:rsid w:val="0070151D"/>
    <w:rsid w:val="00703A2D"/>
    <w:rsid w:val="00712D73"/>
    <w:rsid w:val="00714B29"/>
    <w:rsid w:val="007171C6"/>
    <w:rsid w:val="00732272"/>
    <w:rsid w:val="00736A33"/>
    <w:rsid w:val="0074624F"/>
    <w:rsid w:val="00761A62"/>
    <w:rsid w:val="00770B9B"/>
    <w:rsid w:val="0077567D"/>
    <w:rsid w:val="007772D3"/>
    <w:rsid w:val="00792312"/>
    <w:rsid w:val="007C03F7"/>
    <w:rsid w:val="007C788D"/>
    <w:rsid w:val="007D3B22"/>
    <w:rsid w:val="007D5570"/>
    <w:rsid w:val="007F3D77"/>
    <w:rsid w:val="00802C85"/>
    <w:rsid w:val="00805B79"/>
    <w:rsid w:val="00805E8E"/>
    <w:rsid w:val="00807B24"/>
    <w:rsid w:val="0081723C"/>
    <w:rsid w:val="008234D8"/>
    <w:rsid w:val="008263F3"/>
    <w:rsid w:val="00826C23"/>
    <w:rsid w:val="008328C9"/>
    <w:rsid w:val="00834364"/>
    <w:rsid w:val="00834DAE"/>
    <w:rsid w:val="00841682"/>
    <w:rsid w:val="00872864"/>
    <w:rsid w:val="00877B74"/>
    <w:rsid w:val="008A0473"/>
    <w:rsid w:val="008A46DD"/>
    <w:rsid w:val="008B3283"/>
    <w:rsid w:val="008B768B"/>
    <w:rsid w:val="008D6239"/>
    <w:rsid w:val="008E51E6"/>
    <w:rsid w:val="008F0E93"/>
    <w:rsid w:val="008F3643"/>
    <w:rsid w:val="008F48A9"/>
    <w:rsid w:val="009006EF"/>
    <w:rsid w:val="00904E08"/>
    <w:rsid w:val="00920D88"/>
    <w:rsid w:val="00925665"/>
    <w:rsid w:val="00935887"/>
    <w:rsid w:val="009373E5"/>
    <w:rsid w:val="00946FAC"/>
    <w:rsid w:val="00950FC6"/>
    <w:rsid w:val="0095425A"/>
    <w:rsid w:val="009644DF"/>
    <w:rsid w:val="00965BBF"/>
    <w:rsid w:val="009723CA"/>
    <w:rsid w:val="00974441"/>
    <w:rsid w:val="009746C5"/>
    <w:rsid w:val="0097591E"/>
    <w:rsid w:val="009813EC"/>
    <w:rsid w:val="00983E10"/>
    <w:rsid w:val="0098548E"/>
    <w:rsid w:val="00994EB8"/>
    <w:rsid w:val="009A7DDC"/>
    <w:rsid w:val="009B04C0"/>
    <w:rsid w:val="009D7965"/>
    <w:rsid w:val="009E6845"/>
    <w:rsid w:val="009E68E6"/>
    <w:rsid w:val="009F53EB"/>
    <w:rsid w:val="00A209DA"/>
    <w:rsid w:val="00A226D7"/>
    <w:rsid w:val="00A76BBB"/>
    <w:rsid w:val="00A87AA4"/>
    <w:rsid w:val="00AB04A9"/>
    <w:rsid w:val="00AB5BBD"/>
    <w:rsid w:val="00AC073B"/>
    <w:rsid w:val="00AC1402"/>
    <w:rsid w:val="00AC5B19"/>
    <w:rsid w:val="00AE0856"/>
    <w:rsid w:val="00AE5EFB"/>
    <w:rsid w:val="00B04FB2"/>
    <w:rsid w:val="00B12577"/>
    <w:rsid w:val="00B139A9"/>
    <w:rsid w:val="00B1673A"/>
    <w:rsid w:val="00B217B6"/>
    <w:rsid w:val="00B262BA"/>
    <w:rsid w:val="00B420D8"/>
    <w:rsid w:val="00B55896"/>
    <w:rsid w:val="00B62F7B"/>
    <w:rsid w:val="00B67FF0"/>
    <w:rsid w:val="00B75AAB"/>
    <w:rsid w:val="00B81F6D"/>
    <w:rsid w:val="00B92A6C"/>
    <w:rsid w:val="00BA0C7B"/>
    <w:rsid w:val="00BA0F9A"/>
    <w:rsid w:val="00BA7E1D"/>
    <w:rsid w:val="00BB1777"/>
    <w:rsid w:val="00BB67A0"/>
    <w:rsid w:val="00BB69FC"/>
    <w:rsid w:val="00BC524C"/>
    <w:rsid w:val="00BD789C"/>
    <w:rsid w:val="00BE3D84"/>
    <w:rsid w:val="00BF37F3"/>
    <w:rsid w:val="00BF47D1"/>
    <w:rsid w:val="00C11A44"/>
    <w:rsid w:val="00C17DC0"/>
    <w:rsid w:val="00C245EB"/>
    <w:rsid w:val="00C27F1A"/>
    <w:rsid w:val="00C36112"/>
    <w:rsid w:val="00C37658"/>
    <w:rsid w:val="00C60653"/>
    <w:rsid w:val="00C6322A"/>
    <w:rsid w:val="00C73543"/>
    <w:rsid w:val="00C74BAC"/>
    <w:rsid w:val="00C75036"/>
    <w:rsid w:val="00C90533"/>
    <w:rsid w:val="00C93995"/>
    <w:rsid w:val="00CA511B"/>
    <w:rsid w:val="00CB089C"/>
    <w:rsid w:val="00CB6068"/>
    <w:rsid w:val="00CC0EB2"/>
    <w:rsid w:val="00CC20ED"/>
    <w:rsid w:val="00CC383D"/>
    <w:rsid w:val="00CD11A4"/>
    <w:rsid w:val="00CF01F2"/>
    <w:rsid w:val="00CF3DD4"/>
    <w:rsid w:val="00D01711"/>
    <w:rsid w:val="00D27E34"/>
    <w:rsid w:val="00D56033"/>
    <w:rsid w:val="00D72408"/>
    <w:rsid w:val="00D7775E"/>
    <w:rsid w:val="00D80A0B"/>
    <w:rsid w:val="00D85004"/>
    <w:rsid w:val="00D93B81"/>
    <w:rsid w:val="00D93D26"/>
    <w:rsid w:val="00D96930"/>
    <w:rsid w:val="00DA1740"/>
    <w:rsid w:val="00DA5E46"/>
    <w:rsid w:val="00DC39E2"/>
    <w:rsid w:val="00DC4BAA"/>
    <w:rsid w:val="00DE22E3"/>
    <w:rsid w:val="00DE29D0"/>
    <w:rsid w:val="00DF70CD"/>
    <w:rsid w:val="00E02FD9"/>
    <w:rsid w:val="00E116A2"/>
    <w:rsid w:val="00E15037"/>
    <w:rsid w:val="00E225B9"/>
    <w:rsid w:val="00E253FC"/>
    <w:rsid w:val="00E32B6A"/>
    <w:rsid w:val="00E41471"/>
    <w:rsid w:val="00E45B96"/>
    <w:rsid w:val="00E80C64"/>
    <w:rsid w:val="00E9321D"/>
    <w:rsid w:val="00E94381"/>
    <w:rsid w:val="00E971F6"/>
    <w:rsid w:val="00EA3953"/>
    <w:rsid w:val="00EB4E81"/>
    <w:rsid w:val="00EC40B7"/>
    <w:rsid w:val="00EC5105"/>
    <w:rsid w:val="00EE6642"/>
    <w:rsid w:val="00EE699A"/>
    <w:rsid w:val="00EF375D"/>
    <w:rsid w:val="00F013FD"/>
    <w:rsid w:val="00F410A6"/>
    <w:rsid w:val="00F42A11"/>
    <w:rsid w:val="00F50C25"/>
    <w:rsid w:val="00F53BBD"/>
    <w:rsid w:val="00F65221"/>
    <w:rsid w:val="00F77730"/>
    <w:rsid w:val="00F80CC8"/>
    <w:rsid w:val="00F96648"/>
    <w:rsid w:val="00FA31AF"/>
    <w:rsid w:val="00FB1CEE"/>
    <w:rsid w:val="00FB655B"/>
    <w:rsid w:val="00FB7BD3"/>
    <w:rsid w:val="00FC6970"/>
    <w:rsid w:val="00FE0870"/>
    <w:rsid w:val="00FE27AA"/>
    <w:rsid w:val="00FE3B0D"/>
    <w:rsid w:val="00FE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F7B4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A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C4EF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C4EF3"/>
  </w:style>
  <w:style w:type="character" w:styleId="Numrodepage">
    <w:name w:val="page number"/>
    <w:basedOn w:val="Policepardfaut"/>
    <w:uiPriority w:val="99"/>
    <w:semiHidden/>
    <w:unhideWhenUsed/>
    <w:rsid w:val="006C4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3</Pages>
  <Words>709</Words>
  <Characters>3900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8</cp:revision>
  <dcterms:created xsi:type="dcterms:W3CDTF">2016-04-07T15:49:00Z</dcterms:created>
  <dcterms:modified xsi:type="dcterms:W3CDTF">2016-06-08T07:47:00Z</dcterms:modified>
</cp:coreProperties>
</file>